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99CE" w14:textId="78CC57A2" w:rsidR="00974FB5" w:rsidRPr="00916AD9" w:rsidRDefault="00974FB5" w:rsidP="00974FB5">
      <w:pPr>
        <w:rPr>
          <w:rFonts w:ascii="Times New Roman" w:eastAsiaTheme="majorEastAsia" w:hAnsi="Times New Roman" w:cs="Times New Roman"/>
          <w:color w:val="0070C0"/>
          <w:sz w:val="24"/>
          <w:szCs w:val="24"/>
        </w:rPr>
      </w:pPr>
      <w:r w:rsidRPr="00974FB5">
        <w:rPr>
          <w:rFonts w:ascii="Times New Roman" w:eastAsiaTheme="majorEastAsia" w:hAnsi="Times New Roman" w:cs="Times New Roman"/>
          <w:sz w:val="24"/>
          <w:szCs w:val="24"/>
          <w:u w:val="single"/>
        </w:rPr>
        <w:t>Supplementary Table 1</w:t>
      </w:r>
      <w:r w:rsidRPr="00DB7E54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916AD9">
        <w:rPr>
          <w:rFonts w:ascii="Times New Roman" w:eastAsiaTheme="majorEastAsia" w:hAnsi="Times New Roman" w:cs="Times New Roman"/>
          <w:sz w:val="24"/>
          <w:szCs w:val="24"/>
        </w:rPr>
        <w:t xml:space="preserve"> One-week educational hospitalization schedule in our hospital</w:t>
      </w:r>
    </w:p>
    <w:tbl>
      <w:tblPr>
        <w:tblW w:w="131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8"/>
        <w:gridCol w:w="1228"/>
        <w:gridCol w:w="1974"/>
        <w:gridCol w:w="9"/>
        <w:gridCol w:w="1997"/>
        <w:gridCol w:w="13"/>
        <w:gridCol w:w="1984"/>
        <w:gridCol w:w="21"/>
        <w:gridCol w:w="498"/>
        <w:gridCol w:w="16"/>
        <w:gridCol w:w="544"/>
        <w:gridCol w:w="11"/>
        <w:gridCol w:w="1971"/>
        <w:gridCol w:w="2002"/>
      </w:tblGrid>
      <w:tr w:rsidR="00974FB5" w:rsidRPr="00916AD9" w14:paraId="1FEDDCAC" w14:textId="77777777" w:rsidTr="00A80958">
        <w:trPr>
          <w:trHeight w:val="41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B1BE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B0D6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Wed</w:t>
            </w:r>
          </w:p>
        </w:tc>
        <w:tc>
          <w:tcPr>
            <w:tcW w:w="20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D9B4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Thurs</w:t>
            </w:r>
          </w:p>
        </w:tc>
        <w:tc>
          <w:tcPr>
            <w:tcW w:w="203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BE157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Fri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0B6EC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Sat</w:t>
            </w:r>
          </w:p>
        </w:tc>
        <w:tc>
          <w:tcPr>
            <w:tcW w:w="53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6605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DBA77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3D48C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Tue</w:t>
            </w:r>
          </w:p>
        </w:tc>
      </w:tr>
      <w:tr w:rsidR="00974FB5" w:rsidRPr="00916AD9" w14:paraId="7573E9D8" w14:textId="77777777" w:rsidTr="00A80958">
        <w:trPr>
          <w:trHeight w:val="24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775D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Meal</w:t>
            </w:r>
          </w:p>
        </w:tc>
        <w:tc>
          <w:tcPr>
            <w:tcW w:w="1122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0C4A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Salt-restricted diet (5g/day)</w:t>
            </w:r>
          </w:p>
        </w:tc>
      </w:tr>
      <w:tr w:rsidR="00974FB5" w:rsidRPr="00916AD9" w14:paraId="2CFA20C5" w14:textId="77777777" w:rsidTr="00A80958">
        <w:trPr>
          <w:trHeight w:val="1143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EEB63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xamination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92B2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Chest </w:t>
            </w:r>
            <w:proofErr w:type="spellStart"/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Xp</w:t>
            </w:r>
            <w:proofErr w:type="spellEnd"/>
          </w:p>
          <w:p w14:paraId="75F855B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CG</w:t>
            </w:r>
          </w:p>
          <w:p w14:paraId="52FC7D2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24-hour Holter ECG</w:t>
            </w:r>
          </w:p>
          <w:p w14:paraId="3B5A4C2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Simple test for sleep apnea syndrome</w:t>
            </w:r>
          </w:p>
          <w:p w14:paraId="1228989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InBody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193B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Blood test</w:t>
            </w:r>
          </w:p>
          <w:p w14:paraId="323CD7A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chocardiography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A0B6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Renal artery ultrasound</w:t>
            </w:r>
          </w:p>
          <w:p w14:paraId="5F03E07B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Carotid ultrasonography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7B0C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5202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E4C0E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Blood test</w:t>
            </w:r>
          </w:p>
          <w:p w14:paraId="68F8AC8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Pulse wave propagation velocity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F58B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5921AE10" w14:textId="77777777" w:rsidTr="00A80958">
        <w:trPr>
          <w:trHeight w:val="594"/>
        </w:trPr>
        <w:tc>
          <w:tcPr>
            <w:tcW w:w="7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7EE53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Lecture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EA7F1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Nephrologist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4D8E76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F0A66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Pathophysiology and treatment of chronic kidney disease and therapeutic effects of salt reduction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EDA7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0319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C562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3367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D7AE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xplanation of test results during hospitalization</w:t>
            </w:r>
          </w:p>
        </w:tc>
      </w:tr>
      <w:tr w:rsidR="00974FB5" w:rsidRPr="00916AD9" w14:paraId="17F19320" w14:textId="77777777" w:rsidTr="00A80958">
        <w:trPr>
          <w:trHeight w:val="20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1F7F17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B890B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Pharmacist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5563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9796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38D8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Drug guidance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972D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6C90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0A796B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0C4FB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10AD3957" w14:textId="77777777" w:rsidTr="00A80958">
        <w:trPr>
          <w:trHeight w:val="20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5E01C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34F76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Dietitian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C520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3F9E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Group nutrition counseling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6526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42A9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1946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A809B1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Individual nutritional guidance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89AF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1B644279" w14:textId="77777777" w:rsidTr="00A80958">
        <w:trPr>
          <w:trHeight w:val="427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D890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FDF9BA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Nurse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232E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Orientation</w:t>
            </w:r>
          </w:p>
          <w:p w14:paraId="2E47BC0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Correct blood pressure measurement</w:t>
            </w:r>
          </w:p>
          <w:p w14:paraId="110653C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Taste test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7F7D1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Description of peritoneal dialysis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AEB9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Daily living precautions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ABB69A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8E9C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CEA6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Free discussion (patients and nurse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39685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Comprehension Check Test</w:t>
            </w:r>
          </w:p>
        </w:tc>
      </w:tr>
      <w:tr w:rsidR="00974FB5" w:rsidRPr="00916AD9" w14:paraId="579F22E1" w14:textId="77777777" w:rsidTr="00A80958">
        <w:trPr>
          <w:trHeight w:val="20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56DB4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26D29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Laboratory technician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8B8C1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xplanation of laboratory values in blood and urine tests related to CKD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480C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E3D9E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9ECDFB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1127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F2C7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8952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25EF29AE" w14:textId="77777777" w:rsidTr="00A80958">
        <w:trPr>
          <w:trHeight w:val="428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09FB9E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682C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Clinical engineer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34CAE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180E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Introduction to renal replacement therapy (tour of hemodialysis unit)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A377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FAB0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FEAC0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DBA17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28E53C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72FECC91" w14:textId="77777777" w:rsidTr="00A80958">
        <w:trPr>
          <w:trHeight w:val="20"/>
        </w:trPr>
        <w:tc>
          <w:tcPr>
            <w:tcW w:w="7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ECDDA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CC15A3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Physical therapist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6E83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6F27F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F1E9A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Exercise therapy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9D5447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71303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15799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A45A6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  <w:tr w:rsidR="00974FB5" w:rsidRPr="00916AD9" w14:paraId="4B7679AF" w14:textId="77777777" w:rsidTr="00A80958">
        <w:trPr>
          <w:trHeight w:val="24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FAB9A8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Do it yourself</w:t>
            </w:r>
          </w:p>
        </w:tc>
        <w:tc>
          <w:tcPr>
            <w:tcW w:w="11225" w:type="dxa"/>
            <w:gridSpan w:val="1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139EC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Blood pressure measurement (upon waking and before sleep)</w:t>
            </w:r>
          </w:p>
          <w:p w14:paraId="0E07EF0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Weight measurement (upon waking)</w:t>
            </w:r>
          </w:p>
          <w:p w14:paraId="616A70CE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24-hour urine storage</w:t>
            </w:r>
          </w:p>
        </w:tc>
      </w:tr>
      <w:tr w:rsidR="00974FB5" w:rsidRPr="00916AD9" w14:paraId="272B7912" w14:textId="77777777" w:rsidTr="00A80958">
        <w:trPr>
          <w:trHeight w:val="102"/>
        </w:trPr>
        <w:tc>
          <w:tcPr>
            <w:tcW w:w="188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7092A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Video Content</w:t>
            </w:r>
          </w:p>
        </w:tc>
        <w:tc>
          <w:tcPr>
            <w:tcW w:w="2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75AE3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About chronic kidney disease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68D0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Treatment of chronic kidney disease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DC57B2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The function of the kidneys </w:t>
            </w:r>
          </w:p>
        </w:tc>
        <w:tc>
          <w:tcPr>
            <w:tcW w:w="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D3CED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B73434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A7C2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916AD9">
              <w:rPr>
                <w:rFonts w:ascii="Times New Roman" w:eastAsiaTheme="majorHAnsi" w:hAnsi="Times New Roman" w:cs="Times New Roman"/>
                <w:sz w:val="18"/>
                <w:szCs w:val="18"/>
              </w:rPr>
              <w:t>About high blood pressure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95555" w14:textId="77777777" w:rsidR="00974FB5" w:rsidRPr="00916AD9" w:rsidRDefault="00974FB5" w:rsidP="00A80958">
            <w:pPr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</w:p>
        </w:tc>
      </w:tr>
    </w:tbl>
    <w:p w14:paraId="774A9C49" w14:textId="77777777" w:rsidR="00974FB5" w:rsidRPr="00D044DE" w:rsidRDefault="00974FB5" w:rsidP="00023E39">
      <w:pPr>
        <w:rPr>
          <w:rFonts w:ascii="Times New Roman" w:eastAsiaTheme="majorEastAsia" w:hAnsi="Times New Roman" w:cs="Times New Roman"/>
          <w:sz w:val="20"/>
          <w:szCs w:val="20"/>
        </w:rPr>
      </w:pPr>
    </w:p>
    <w:sectPr w:rsidR="00974FB5" w:rsidRPr="00D044DE" w:rsidSect="009747AC">
      <w:pgSz w:w="16838" w:h="11906" w:orient="landscape" w:code="9"/>
      <w:pgMar w:top="1021" w:right="1985" w:bottom="102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C43F5" w14:textId="77777777" w:rsidR="00B447BE" w:rsidRDefault="00B447BE" w:rsidP="007362B8">
      <w:r>
        <w:separator/>
      </w:r>
    </w:p>
  </w:endnote>
  <w:endnote w:type="continuationSeparator" w:id="0">
    <w:p w14:paraId="761EEA96" w14:textId="77777777" w:rsidR="00B447BE" w:rsidRDefault="00B447BE" w:rsidP="00736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F9325" w14:textId="77777777" w:rsidR="00B447BE" w:rsidRDefault="00B447BE" w:rsidP="007362B8">
      <w:r>
        <w:separator/>
      </w:r>
    </w:p>
  </w:footnote>
  <w:footnote w:type="continuationSeparator" w:id="0">
    <w:p w14:paraId="00B6AA97" w14:textId="77777777" w:rsidR="00B447BE" w:rsidRDefault="00B447BE" w:rsidP="007362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2291D"/>
    <w:multiLevelType w:val="multilevel"/>
    <w:tmpl w:val="0D40C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737BE"/>
    <w:multiLevelType w:val="multilevel"/>
    <w:tmpl w:val="C492B96A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135434">
    <w:abstractNumId w:val="0"/>
  </w:num>
  <w:num w:numId="2" w16cid:durableId="670524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E9"/>
    <w:rsid w:val="00014985"/>
    <w:rsid w:val="00014E6D"/>
    <w:rsid w:val="00023E39"/>
    <w:rsid w:val="00026C08"/>
    <w:rsid w:val="00031315"/>
    <w:rsid w:val="00035469"/>
    <w:rsid w:val="00037B45"/>
    <w:rsid w:val="00041AF8"/>
    <w:rsid w:val="00086448"/>
    <w:rsid w:val="00090DDA"/>
    <w:rsid w:val="000A528A"/>
    <w:rsid w:val="000C0FC7"/>
    <w:rsid w:val="000C65BE"/>
    <w:rsid w:val="000D310F"/>
    <w:rsid w:val="000E012D"/>
    <w:rsid w:val="000E5497"/>
    <w:rsid w:val="000E57B3"/>
    <w:rsid w:val="00113820"/>
    <w:rsid w:val="00121CBB"/>
    <w:rsid w:val="001371AD"/>
    <w:rsid w:val="00156569"/>
    <w:rsid w:val="00156E8A"/>
    <w:rsid w:val="00161DFB"/>
    <w:rsid w:val="0016354F"/>
    <w:rsid w:val="0018474E"/>
    <w:rsid w:val="00197EE7"/>
    <w:rsid w:val="001A4FC4"/>
    <w:rsid w:val="001A7E01"/>
    <w:rsid w:val="001B05DB"/>
    <w:rsid w:val="001B51D7"/>
    <w:rsid w:val="001B5763"/>
    <w:rsid w:val="001D4A17"/>
    <w:rsid w:val="001D4B8C"/>
    <w:rsid w:val="001E07C5"/>
    <w:rsid w:val="002073A8"/>
    <w:rsid w:val="00225A04"/>
    <w:rsid w:val="002364DA"/>
    <w:rsid w:val="00237886"/>
    <w:rsid w:val="002601CA"/>
    <w:rsid w:val="002844CD"/>
    <w:rsid w:val="00285C75"/>
    <w:rsid w:val="002861ED"/>
    <w:rsid w:val="002E65E8"/>
    <w:rsid w:val="003154C7"/>
    <w:rsid w:val="00333628"/>
    <w:rsid w:val="0035118E"/>
    <w:rsid w:val="00354D16"/>
    <w:rsid w:val="00391BC4"/>
    <w:rsid w:val="003A3435"/>
    <w:rsid w:val="003A7E32"/>
    <w:rsid w:val="003E0877"/>
    <w:rsid w:val="00416873"/>
    <w:rsid w:val="00427CD3"/>
    <w:rsid w:val="00455AB2"/>
    <w:rsid w:val="00473F3F"/>
    <w:rsid w:val="00475C3A"/>
    <w:rsid w:val="0049517A"/>
    <w:rsid w:val="004C103D"/>
    <w:rsid w:val="004D15C5"/>
    <w:rsid w:val="004D463F"/>
    <w:rsid w:val="004E28FC"/>
    <w:rsid w:val="004E3653"/>
    <w:rsid w:val="004E5067"/>
    <w:rsid w:val="004E541D"/>
    <w:rsid w:val="005001BA"/>
    <w:rsid w:val="0050352C"/>
    <w:rsid w:val="00526134"/>
    <w:rsid w:val="0055271A"/>
    <w:rsid w:val="00554DB5"/>
    <w:rsid w:val="00586E10"/>
    <w:rsid w:val="005A28FC"/>
    <w:rsid w:val="005B01BD"/>
    <w:rsid w:val="005C5DA0"/>
    <w:rsid w:val="006224EA"/>
    <w:rsid w:val="0062495E"/>
    <w:rsid w:val="006323D2"/>
    <w:rsid w:val="0063416C"/>
    <w:rsid w:val="006400E5"/>
    <w:rsid w:val="00647038"/>
    <w:rsid w:val="00657218"/>
    <w:rsid w:val="006578AD"/>
    <w:rsid w:val="00671DC0"/>
    <w:rsid w:val="00682A18"/>
    <w:rsid w:val="00682EA0"/>
    <w:rsid w:val="006965BB"/>
    <w:rsid w:val="006B1E21"/>
    <w:rsid w:val="006B297D"/>
    <w:rsid w:val="006C7227"/>
    <w:rsid w:val="006E7E73"/>
    <w:rsid w:val="00733DCF"/>
    <w:rsid w:val="007362B8"/>
    <w:rsid w:val="007422CC"/>
    <w:rsid w:val="007554A3"/>
    <w:rsid w:val="00766462"/>
    <w:rsid w:val="00767330"/>
    <w:rsid w:val="007730E9"/>
    <w:rsid w:val="007F739D"/>
    <w:rsid w:val="00804AB6"/>
    <w:rsid w:val="008117F3"/>
    <w:rsid w:val="00822CC4"/>
    <w:rsid w:val="00847133"/>
    <w:rsid w:val="00867049"/>
    <w:rsid w:val="00885714"/>
    <w:rsid w:val="008948A5"/>
    <w:rsid w:val="00894AE6"/>
    <w:rsid w:val="008B2223"/>
    <w:rsid w:val="008B4593"/>
    <w:rsid w:val="008C6D13"/>
    <w:rsid w:val="008D0678"/>
    <w:rsid w:val="008D6662"/>
    <w:rsid w:val="00916AD9"/>
    <w:rsid w:val="00917007"/>
    <w:rsid w:val="00917E74"/>
    <w:rsid w:val="00926759"/>
    <w:rsid w:val="00927276"/>
    <w:rsid w:val="00945876"/>
    <w:rsid w:val="009466E0"/>
    <w:rsid w:val="00951EFA"/>
    <w:rsid w:val="00960B26"/>
    <w:rsid w:val="009747AC"/>
    <w:rsid w:val="00974FB5"/>
    <w:rsid w:val="00986738"/>
    <w:rsid w:val="009A05E4"/>
    <w:rsid w:val="009C784D"/>
    <w:rsid w:val="009D48D9"/>
    <w:rsid w:val="009D5635"/>
    <w:rsid w:val="00A05124"/>
    <w:rsid w:val="00A2338B"/>
    <w:rsid w:val="00A256C4"/>
    <w:rsid w:val="00A312A0"/>
    <w:rsid w:val="00A3595C"/>
    <w:rsid w:val="00A363ED"/>
    <w:rsid w:val="00A41C3E"/>
    <w:rsid w:val="00A55011"/>
    <w:rsid w:val="00A63E8D"/>
    <w:rsid w:val="00A662EB"/>
    <w:rsid w:val="00A91FE2"/>
    <w:rsid w:val="00AA0CC5"/>
    <w:rsid w:val="00AA4122"/>
    <w:rsid w:val="00AC68EA"/>
    <w:rsid w:val="00AD2C54"/>
    <w:rsid w:val="00AD3B62"/>
    <w:rsid w:val="00AF16ED"/>
    <w:rsid w:val="00B31121"/>
    <w:rsid w:val="00B447BE"/>
    <w:rsid w:val="00B4564A"/>
    <w:rsid w:val="00B500A4"/>
    <w:rsid w:val="00B64A26"/>
    <w:rsid w:val="00B669C0"/>
    <w:rsid w:val="00BA51A3"/>
    <w:rsid w:val="00BC0636"/>
    <w:rsid w:val="00BF2D06"/>
    <w:rsid w:val="00C179A8"/>
    <w:rsid w:val="00C227F7"/>
    <w:rsid w:val="00C268CC"/>
    <w:rsid w:val="00C5321C"/>
    <w:rsid w:val="00C741A8"/>
    <w:rsid w:val="00C74CAC"/>
    <w:rsid w:val="00C74F3F"/>
    <w:rsid w:val="00C84CE1"/>
    <w:rsid w:val="00C90162"/>
    <w:rsid w:val="00C97529"/>
    <w:rsid w:val="00CE6869"/>
    <w:rsid w:val="00CF040B"/>
    <w:rsid w:val="00D044DE"/>
    <w:rsid w:val="00D12B6B"/>
    <w:rsid w:val="00D17E21"/>
    <w:rsid w:val="00D359A8"/>
    <w:rsid w:val="00D36566"/>
    <w:rsid w:val="00D43A21"/>
    <w:rsid w:val="00D5387E"/>
    <w:rsid w:val="00D55B4B"/>
    <w:rsid w:val="00D87795"/>
    <w:rsid w:val="00D90FB0"/>
    <w:rsid w:val="00DB45B9"/>
    <w:rsid w:val="00DB7E54"/>
    <w:rsid w:val="00DD2A18"/>
    <w:rsid w:val="00DE0456"/>
    <w:rsid w:val="00DF12E9"/>
    <w:rsid w:val="00DF1F44"/>
    <w:rsid w:val="00E10B19"/>
    <w:rsid w:val="00E6730A"/>
    <w:rsid w:val="00E77FCB"/>
    <w:rsid w:val="00E90C83"/>
    <w:rsid w:val="00EA2BC8"/>
    <w:rsid w:val="00EB572E"/>
    <w:rsid w:val="00EC07D0"/>
    <w:rsid w:val="00ED09AA"/>
    <w:rsid w:val="00EE673D"/>
    <w:rsid w:val="00EF18C4"/>
    <w:rsid w:val="00F01368"/>
    <w:rsid w:val="00F030CA"/>
    <w:rsid w:val="00F22A17"/>
    <w:rsid w:val="00F3031C"/>
    <w:rsid w:val="00F319B1"/>
    <w:rsid w:val="00F34A45"/>
    <w:rsid w:val="00F36DD4"/>
    <w:rsid w:val="00F37422"/>
    <w:rsid w:val="00F667A7"/>
    <w:rsid w:val="00FA39C8"/>
    <w:rsid w:val="00FA78D7"/>
    <w:rsid w:val="00FB236F"/>
    <w:rsid w:val="00FB64E5"/>
    <w:rsid w:val="00FE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413B3"/>
  <w15:docId w15:val="{BA1E5463-3E2A-43B8-85AE-F368C1988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30E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21">
    <w:name w:val="標準の表 21"/>
    <w:basedOn w:val="TableNormal"/>
    <w:uiPriority w:val="42"/>
    <w:rsid w:val="007730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362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62B8"/>
  </w:style>
  <w:style w:type="paragraph" w:styleId="Footer">
    <w:name w:val="footer"/>
    <w:basedOn w:val="Normal"/>
    <w:link w:val="FooterChar"/>
    <w:uiPriority w:val="99"/>
    <w:unhideWhenUsed/>
    <w:rsid w:val="007362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62B8"/>
  </w:style>
  <w:style w:type="paragraph" w:styleId="BalloonText">
    <w:name w:val="Balloon Text"/>
    <w:basedOn w:val="Normal"/>
    <w:link w:val="BalloonTextChar"/>
    <w:uiPriority w:val="99"/>
    <w:semiHidden/>
    <w:unhideWhenUsed/>
    <w:rsid w:val="00014E6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6D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8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8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8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8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8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7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津子 尾関</dc:creator>
  <cp:keywords/>
  <dc:description/>
  <cp:lastModifiedBy>Ramesh Manivannan</cp:lastModifiedBy>
  <cp:revision>6</cp:revision>
  <cp:lastPrinted>2022-01-26T02:17:00Z</cp:lastPrinted>
  <dcterms:created xsi:type="dcterms:W3CDTF">2024-03-04T06:51:00Z</dcterms:created>
  <dcterms:modified xsi:type="dcterms:W3CDTF">2024-03-25T11:37:00Z</dcterms:modified>
</cp:coreProperties>
</file>